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7D595" w14:textId="6FEA551A" w:rsidR="008633FC" w:rsidRPr="00391F14" w:rsidRDefault="00400CC1" w:rsidP="008633FC">
      <w:pPr>
        <w:spacing w:after="0" w:line="480" w:lineRule="auto"/>
        <w:jc w:val="both"/>
        <w:rPr>
          <w:bCs/>
          <w:color w:val="000000" w:themeColor="text1"/>
          <w:szCs w:val="18"/>
          <w:lang w:val="en-GB"/>
        </w:rPr>
      </w:pPr>
      <w:r>
        <w:rPr>
          <w:b/>
          <w:bCs/>
          <w:color w:val="000000" w:themeColor="text1"/>
          <w:szCs w:val="18"/>
          <w:lang w:val="en-GB"/>
        </w:rPr>
        <w:t xml:space="preserve">S2 </w:t>
      </w:r>
      <w:r w:rsidR="008633FC" w:rsidRPr="00341A4D">
        <w:rPr>
          <w:b/>
          <w:bCs/>
          <w:color w:val="000000" w:themeColor="text1"/>
          <w:szCs w:val="18"/>
          <w:lang w:val="en-GB"/>
        </w:rPr>
        <w:t>Table</w:t>
      </w:r>
      <w:r w:rsidR="008633FC">
        <w:rPr>
          <w:bCs/>
          <w:color w:val="000000" w:themeColor="text1"/>
          <w:szCs w:val="18"/>
          <w:lang w:val="en-GB"/>
        </w:rPr>
        <w:t>.</w:t>
      </w:r>
      <w:r w:rsidR="008633FC" w:rsidRPr="00391F14">
        <w:rPr>
          <w:bCs/>
          <w:color w:val="000000" w:themeColor="text1"/>
          <w:szCs w:val="18"/>
          <w:lang w:val="en-GB"/>
        </w:rPr>
        <w:t xml:space="preserve"> </w:t>
      </w:r>
      <w:r w:rsidR="008633FC" w:rsidRPr="00616492">
        <w:rPr>
          <w:bCs/>
          <w:i/>
          <w:color w:val="000000" w:themeColor="text1"/>
          <w:szCs w:val="18"/>
          <w:lang w:val="en-GB"/>
        </w:rPr>
        <w:t>H. pylori</w:t>
      </w:r>
      <w:r w:rsidR="008633FC" w:rsidRPr="00391F14">
        <w:rPr>
          <w:bCs/>
          <w:i/>
          <w:color w:val="000000" w:themeColor="text1"/>
          <w:szCs w:val="18"/>
          <w:lang w:val="en-GB"/>
        </w:rPr>
        <w:t xml:space="preserve"> </w:t>
      </w:r>
      <w:r w:rsidR="008633FC" w:rsidRPr="00391F14">
        <w:rPr>
          <w:bCs/>
          <w:color w:val="000000" w:themeColor="text1"/>
          <w:szCs w:val="18"/>
          <w:lang w:val="en-GB"/>
        </w:rPr>
        <w:t xml:space="preserve">seropositivity determined by ELISA and Helicoblot and the frequency of </w:t>
      </w:r>
      <w:r w:rsidR="008633FC" w:rsidRPr="00616492">
        <w:rPr>
          <w:bCs/>
          <w:i/>
          <w:color w:val="000000" w:themeColor="text1"/>
          <w:szCs w:val="18"/>
          <w:lang w:val="en-GB"/>
        </w:rPr>
        <w:t>H. pylori</w:t>
      </w:r>
      <w:r w:rsidR="008633FC" w:rsidRPr="00391F14">
        <w:rPr>
          <w:bCs/>
          <w:color w:val="000000" w:themeColor="text1"/>
          <w:szCs w:val="18"/>
          <w:lang w:val="en-GB"/>
        </w:rPr>
        <w:t xml:space="preserve"> immunoreactive bands by study site among participants aged 40 and older</w:t>
      </w:r>
    </w:p>
    <w:tbl>
      <w:tblPr>
        <w:tblW w:w="7987" w:type="dxa"/>
        <w:tblInd w:w="93" w:type="dxa"/>
        <w:tblLook w:val="04A0" w:firstRow="1" w:lastRow="0" w:firstColumn="1" w:lastColumn="0" w:noHBand="0" w:noVBand="1"/>
      </w:tblPr>
      <w:tblGrid>
        <w:gridCol w:w="3026"/>
        <w:gridCol w:w="2268"/>
        <w:gridCol w:w="1276"/>
        <w:gridCol w:w="1417"/>
      </w:tblGrid>
      <w:tr w:rsidR="008633FC" w:rsidRPr="00966E85" w14:paraId="588AE2E5" w14:textId="77777777" w:rsidTr="00A401F0">
        <w:trPr>
          <w:trHeight w:val="293"/>
        </w:trPr>
        <w:tc>
          <w:tcPr>
            <w:tcW w:w="79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BCC1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8633FC" w:rsidRPr="00391F14" w14:paraId="5BD27607" w14:textId="77777777" w:rsidTr="00A401F0">
        <w:trPr>
          <w:trHeight w:val="285"/>
        </w:trPr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2F6087" w14:textId="77777777" w:rsidR="008633FC" w:rsidRPr="00391F14" w:rsidRDefault="008633FC" w:rsidP="00A401F0">
            <w:pPr>
              <w:spacing w:after="0" w:line="240" w:lineRule="auto"/>
              <w:rPr>
                <w:rFonts w:ascii="Trebuchet MS" w:eastAsia="Times New Roman" w:hAnsi="Trebuchet MS" w:cs="Calibri"/>
                <w:lang w:val="en-GB" w:eastAsia="en-GB"/>
              </w:rPr>
            </w:pPr>
            <w:r w:rsidRPr="00391F14">
              <w:rPr>
                <w:rFonts w:ascii="Trebuchet MS" w:eastAsia="Times New Roman" w:hAnsi="Trebuchet MS" w:cs="Calibri"/>
                <w:lang w:val="en-GB" w:eastAsia="en-GB"/>
              </w:rPr>
              <w:t> 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97061E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391F14">
              <w:rPr>
                <w:rFonts w:eastAsia="Times New Roman" w:cstheme="minorHAnsi"/>
                <w:lang w:val="en-GB" w:eastAsia="en-GB"/>
              </w:rPr>
              <w:t>Study site</w:t>
            </w:r>
          </w:p>
        </w:tc>
      </w:tr>
      <w:tr w:rsidR="008633FC" w:rsidRPr="00391F14" w14:paraId="7A9735D6" w14:textId="77777777" w:rsidTr="00A401F0">
        <w:trPr>
          <w:trHeight w:val="285"/>
        </w:trPr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06CF2C" w14:textId="77777777" w:rsidR="008633FC" w:rsidRPr="00391F14" w:rsidRDefault="008633FC" w:rsidP="00A401F0">
            <w:pPr>
              <w:spacing w:after="0" w:line="240" w:lineRule="auto"/>
              <w:rPr>
                <w:rFonts w:ascii="Trebuchet MS" w:eastAsia="Times New Roman" w:hAnsi="Trebuchet MS" w:cs="Calibri"/>
                <w:lang w:val="en-GB" w:eastAsia="en-GB"/>
              </w:rPr>
            </w:pPr>
            <w:r w:rsidRPr="00391F14">
              <w:rPr>
                <w:rFonts w:ascii="Trebuchet MS" w:eastAsia="Times New Roman" w:hAnsi="Trebuchet MS" w:cs="Calibri"/>
                <w:lang w:val="en-GB" w:eastAsia="en-GB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46A2A8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391F14">
              <w:rPr>
                <w:rFonts w:eastAsia="Times New Roman" w:cstheme="minorHAnsi"/>
                <w:lang w:val="en-GB" w:eastAsia="en-GB"/>
              </w:rPr>
              <w:t>Antofagast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AA814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391F14">
              <w:rPr>
                <w:rFonts w:eastAsia="Times New Roman" w:cstheme="minorHAnsi"/>
                <w:lang w:val="en-GB" w:eastAsia="en-GB"/>
              </w:rPr>
              <w:t>Valdiv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6EBEB6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en-GB"/>
              </w:rPr>
            </w:pPr>
            <w:r w:rsidRPr="00391F14">
              <w:rPr>
                <w:rFonts w:eastAsia="Times New Roman" w:cstheme="minorHAnsi"/>
                <w:lang w:val="en-GB" w:eastAsia="en-GB"/>
              </w:rPr>
              <w:t> </w:t>
            </w:r>
            <w:r w:rsidRPr="00391F14">
              <w:rPr>
                <w:rFonts w:eastAsia="Times New Roman" w:cstheme="minorHAnsi"/>
                <w:i/>
                <w:iCs/>
                <w:lang w:val="en-GB" w:eastAsia="en-GB"/>
              </w:rPr>
              <w:t>P</w:t>
            </w:r>
            <w:r w:rsidRPr="00391F14">
              <w:rPr>
                <w:rFonts w:eastAsia="Times New Roman" w:cstheme="minorHAnsi"/>
                <w:lang w:val="en-GB" w:eastAsia="en-GB"/>
              </w:rPr>
              <w:t xml:space="preserve"> values</w:t>
            </w:r>
            <w:r w:rsidRPr="00391F14">
              <w:rPr>
                <w:rFonts w:eastAsia="Times New Roman" w:cstheme="minorHAnsi"/>
                <w:color w:val="000000"/>
                <w:vertAlign w:val="superscript"/>
                <w:lang w:val="en-GB" w:eastAsia="en-GB"/>
              </w:rPr>
              <w:t>1</w:t>
            </w:r>
          </w:p>
        </w:tc>
      </w:tr>
      <w:tr w:rsidR="008633FC" w:rsidRPr="00391F14" w14:paraId="31031C43" w14:textId="77777777" w:rsidTr="00A401F0">
        <w:trPr>
          <w:trHeight w:val="8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5E56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4CC02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N=29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  <w:p w14:paraId="3F331622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gramStart"/>
            <w:r>
              <w:rPr>
                <w:rFonts w:eastAsia="Times New Roman" w:cstheme="minorHAnsi"/>
                <w:lang w:val="en-GB" w:eastAsia="en-GB"/>
              </w:rPr>
              <w:t>N</w:t>
            </w:r>
            <w:r w:rsidRPr="00391F14">
              <w:rPr>
                <w:rFonts w:eastAsia="Times New Roman" w:cstheme="minorHAnsi"/>
                <w:lang w:val="en-GB" w:eastAsia="en-GB"/>
              </w:rPr>
              <w:t>(</w:t>
            </w:r>
            <w:proofErr w:type="gramEnd"/>
            <w:r w:rsidRPr="00391F14">
              <w:rPr>
                <w:rFonts w:eastAsia="Times New Roman" w:cstheme="minorHAnsi"/>
                <w:lang w:val="en-GB"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4F30A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N=30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  <w:p w14:paraId="5B4C948F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gramStart"/>
            <w:r>
              <w:rPr>
                <w:rFonts w:eastAsia="Times New Roman" w:cstheme="minorHAnsi"/>
                <w:lang w:val="en-GB" w:eastAsia="en-GB"/>
              </w:rPr>
              <w:t>N</w:t>
            </w:r>
            <w:r w:rsidRPr="00391F14">
              <w:rPr>
                <w:rFonts w:eastAsia="Times New Roman" w:cstheme="minorHAnsi"/>
                <w:lang w:val="en-GB" w:eastAsia="en-GB"/>
              </w:rPr>
              <w:t>(</w:t>
            </w:r>
            <w:proofErr w:type="gramEnd"/>
            <w:r w:rsidRPr="00391F14">
              <w:rPr>
                <w:rFonts w:eastAsia="Times New Roman" w:cstheme="minorHAnsi"/>
                <w:lang w:val="en-GB" w:eastAsia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C0832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8633FC" w:rsidRPr="00391F14" w14:paraId="7B8247B4" w14:textId="77777777" w:rsidTr="00A401F0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015B9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2E3CD1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DFD2E6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AAAB81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8633FC" w:rsidRPr="00391F14" w14:paraId="5109CC9C" w14:textId="77777777" w:rsidTr="00A401F0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5CE68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616492">
              <w:rPr>
                <w:rFonts w:ascii="Calibri" w:eastAsia="Times New Roman" w:hAnsi="Calibri" w:cs="Calibri"/>
                <w:b/>
                <w:i/>
                <w:color w:val="000000"/>
                <w:lang w:val="en-GB" w:eastAsia="en-GB"/>
              </w:rPr>
              <w:t>H. pylori</w:t>
            </w:r>
            <w:r w:rsidRPr="00391F14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 xml:space="preserve"> seropositivity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CC5C1A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F60FA2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C2B0EA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8633FC" w:rsidRPr="00391F14" w14:paraId="2B11AD91" w14:textId="77777777" w:rsidTr="00A401F0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6112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ELISA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FF06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(82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8363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(76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509E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0.06</w:t>
            </w:r>
          </w:p>
        </w:tc>
      </w:tr>
      <w:tr w:rsidR="008633FC" w:rsidRPr="00391F14" w14:paraId="3DD67DF7" w14:textId="77777777" w:rsidTr="00A401F0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6A5E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Helicoblo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780F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50</w:t>
            </w: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(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9E1C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(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56A9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</w:tr>
      <w:tr w:rsidR="008633FC" w:rsidRPr="00391F14" w14:paraId="6642A23C" w14:textId="77777777" w:rsidTr="00A401F0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B4E23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173A7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E8676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950EF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8633FC" w:rsidRPr="00391F14" w14:paraId="39CB6DCB" w14:textId="77777777" w:rsidTr="00A401F0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6C798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Immunoreactive bands (kD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3D3A2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AB749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61F4D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8633FC" w:rsidRPr="00391F14" w14:paraId="66C93FC4" w14:textId="77777777" w:rsidTr="00A401F0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CDA7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116 (Cag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4F64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(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935D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(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F6B4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</w:tr>
      <w:tr w:rsidR="008633FC" w:rsidRPr="00391F14" w14:paraId="0A7F47EF" w14:textId="77777777" w:rsidTr="00A401F0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287B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89 (Vac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CE34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(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5A5C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(7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6179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50</w:t>
            </w:r>
          </w:p>
        </w:tc>
      </w:tr>
      <w:tr w:rsidR="008633FC" w:rsidRPr="00391F14" w14:paraId="0A3224F8" w14:textId="77777777" w:rsidTr="00A401F0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61A8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4EF5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114(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008B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100(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B1C8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</w:tr>
      <w:tr w:rsidR="008633FC" w:rsidRPr="00391F14" w14:paraId="695F75BF" w14:textId="77777777" w:rsidTr="00A401F0">
        <w:trPr>
          <w:trHeight w:val="293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F35E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3C9B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142(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EFE3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128(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8852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</w:t>
            </w:r>
          </w:p>
        </w:tc>
      </w:tr>
      <w:tr w:rsidR="008633FC" w:rsidRPr="00391F14" w14:paraId="49242460" w14:textId="77777777" w:rsidTr="00A401F0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16ED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30 (Ure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4336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(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4289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(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6C64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0.79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</w:p>
        </w:tc>
      </w:tr>
      <w:tr w:rsidR="008633FC" w:rsidRPr="00391F14" w14:paraId="0E66BCF4" w14:textId="77777777" w:rsidTr="00A401F0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4DDF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19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1310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169(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4FB7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(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DF8C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</w:tr>
      <w:tr w:rsidR="008633FC" w:rsidRPr="00391F14" w14:paraId="5107CC1F" w14:textId="77777777" w:rsidTr="00A401F0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B8DDF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E6473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071B6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7161B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8633FC" w:rsidRPr="00966E85" w14:paraId="1C93F68B" w14:textId="77777777" w:rsidTr="00A401F0">
        <w:trPr>
          <w:trHeight w:val="285"/>
        </w:trPr>
        <w:tc>
          <w:tcPr>
            <w:tcW w:w="79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9196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 xml:space="preserve">Immunoreactive bands (kDa) in </w:t>
            </w:r>
            <w:r w:rsidRPr="00616492">
              <w:rPr>
                <w:rFonts w:ascii="Calibri" w:eastAsia="Times New Roman" w:hAnsi="Calibri" w:cs="Calibri"/>
                <w:b/>
                <w:i/>
                <w:color w:val="000000"/>
                <w:lang w:val="en-GB" w:eastAsia="en-GB"/>
              </w:rPr>
              <w:t>H. pylori</w:t>
            </w:r>
            <w:r w:rsidRPr="00391F14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 xml:space="preserve"> positive participants</w:t>
            </w:r>
          </w:p>
        </w:tc>
      </w:tr>
      <w:tr w:rsidR="008633FC" w:rsidRPr="00966E85" w14:paraId="2AD4C95C" w14:textId="77777777" w:rsidTr="00A401F0">
        <w:trPr>
          <w:trHeight w:val="285"/>
        </w:trPr>
        <w:tc>
          <w:tcPr>
            <w:tcW w:w="79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5FE2C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</w:p>
        </w:tc>
      </w:tr>
      <w:tr w:rsidR="008633FC" w:rsidRPr="00391F14" w14:paraId="4E090ED2" w14:textId="77777777" w:rsidTr="00A401F0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8D23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C52D5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N=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50</w:t>
            </w:r>
          </w:p>
          <w:p w14:paraId="34E2640F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gramStart"/>
            <w:r>
              <w:rPr>
                <w:rFonts w:eastAsia="Times New Roman" w:cstheme="minorHAnsi"/>
                <w:lang w:val="en-GB" w:eastAsia="en-GB"/>
              </w:rPr>
              <w:t>N</w:t>
            </w:r>
            <w:r w:rsidRPr="00391F14">
              <w:rPr>
                <w:rFonts w:eastAsia="Times New Roman" w:cstheme="minorHAnsi"/>
                <w:lang w:val="en-GB" w:eastAsia="en-GB"/>
              </w:rPr>
              <w:t>(</w:t>
            </w:r>
            <w:proofErr w:type="gramEnd"/>
            <w:r w:rsidRPr="00391F14">
              <w:rPr>
                <w:rFonts w:eastAsia="Times New Roman" w:cstheme="minorHAnsi"/>
                <w:lang w:val="en-GB" w:eastAsia="en-GB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57381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N=24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  <w:p w14:paraId="73CD16D1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gramStart"/>
            <w:r>
              <w:rPr>
                <w:rFonts w:eastAsia="Times New Roman" w:cstheme="minorHAnsi"/>
                <w:lang w:val="en-GB" w:eastAsia="en-GB"/>
              </w:rPr>
              <w:t>N</w:t>
            </w:r>
            <w:r w:rsidRPr="00391F14">
              <w:rPr>
                <w:rFonts w:eastAsia="Times New Roman" w:cstheme="minorHAnsi"/>
                <w:lang w:val="en-GB" w:eastAsia="en-GB"/>
              </w:rPr>
              <w:t>(</w:t>
            </w:r>
            <w:proofErr w:type="gramEnd"/>
            <w:r w:rsidRPr="00391F14">
              <w:rPr>
                <w:rFonts w:eastAsia="Times New Roman" w:cstheme="minorHAnsi"/>
                <w:lang w:val="en-GB" w:eastAsia="en-GB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152FA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  <w:tr w:rsidR="008633FC" w:rsidRPr="00391F14" w14:paraId="242433FD" w14:textId="77777777" w:rsidTr="00A401F0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6B80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116 (Cag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E5D6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(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48DD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(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2584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</w:tr>
      <w:tr w:rsidR="008633FC" w:rsidRPr="00391F14" w14:paraId="6A7E36A4" w14:textId="77777777" w:rsidTr="00A401F0">
        <w:trPr>
          <w:trHeight w:val="299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2E21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89 (Vac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6AD3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(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FB63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(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03E4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0.40</w:t>
            </w:r>
          </w:p>
        </w:tc>
      </w:tr>
      <w:tr w:rsidR="008633FC" w:rsidRPr="00391F14" w14:paraId="19753CA2" w14:textId="77777777" w:rsidTr="00A401F0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123D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6DC7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114(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26EF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100(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8F24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</w:tr>
      <w:tr w:rsidR="008633FC" w:rsidRPr="00391F14" w14:paraId="169ECDED" w14:textId="77777777" w:rsidTr="00A401F0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E3B3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237E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142(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6DF8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127(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8ABB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25</w:t>
            </w:r>
          </w:p>
        </w:tc>
      </w:tr>
      <w:tr w:rsidR="008633FC" w:rsidRPr="00391F14" w14:paraId="5A05260D" w14:textId="77777777" w:rsidTr="00A401F0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B418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30 (Ure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E300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(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2827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(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4000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</w:tr>
      <w:tr w:rsidR="008633FC" w:rsidRPr="00391F14" w14:paraId="33503EAB" w14:textId="77777777" w:rsidTr="00A401F0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1A9B3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19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7FDDB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169(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2C5DB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(6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D0973" w14:textId="77777777" w:rsidR="008633FC" w:rsidRPr="00391F14" w:rsidRDefault="008633FC" w:rsidP="00A40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83</w:t>
            </w:r>
          </w:p>
        </w:tc>
      </w:tr>
      <w:tr w:rsidR="008633FC" w:rsidRPr="00391F14" w14:paraId="19B3450D" w14:textId="77777777" w:rsidTr="00A401F0">
        <w:trPr>
          <w:trHeight w:val="285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0150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91F14">
              <w:rPr>
                <w:rFonts w:ascii="Calibri" w:eastAsia="Times New Roman" w:hAnsi="Calibri" w:cs="Calibri"/>
                <w:color w:val="000000"/>
                <w:vertAlign w:val="superscript"/>
                <w:lang w:val="en-GB" w:eastAsia="en-GB"/>
              </w:rPr>
              <w:t>1</w:t>
            </w:r>
            <w:r w:rsidRPr="00391F14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Chi Squa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0FB5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950D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0F22" w14:textId="77777777" w:rsidR="008633FC" w:rsidRPr="00391F14" w:rsidRDefault="008633FC" w:rsidP="00A40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</w:tbl>
    <w:p w14:paraId="0D6CB1F5" w14:textId="77777777" w:rsidR="008633FC" w:rsidRDefault="008633FC"/>
    <w:sectPr w:rsidR="008633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33FC"/>
    <w:rsid w:val="00336B94"/>
    <w:rsid w:val="00397E34"/>
    <w:rsid w:val="00400CC1"/>
    <w:rsid w:val="00422F16"/>
    <w:rsid w:val="00621170"/>
    <w:rsid w:val="00713C62"/>
    <w:rsid w:val="008633FC"/>
    <w:rsid w:val="00B71BC1"/>
    <w:rsid w:val="00CF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D1692"/>
  <w15:docId w15:val="{24ABA934-0283-4093-A004-9CE3D94D6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76" w:lineRule="auto"/>
        <w:ind w:left="143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633FC"/>
    <w:pPr>
      <w:spacing w:after="200" w:line="240" w:lineRule="auto"/>
    </w:pPr>
    <w:rPr>
      <w:b/>
      <w:bCs/>
      <w:color w:val="4F81BD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THAM</dc:creator>
  <cp:lastModifiedBy>Gowthaman S</cp:lastModifiedBy>
  <cp:revision>2</cp:revision>
  <dcterms:created xsi:type="dcterms:W3CDTF">2020-08-26T17:01:00Z</dcterms:created>
  <dcterms:modified xsi:type="dcterms:W3CDTF">2020-08-27T03:12:00Z</dcterms:modified>
</cp:coreProperties>
</file>